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F4BF4" w14:textId="3BBFF45F" w:rsidR="001751B6" w:rsidRPr="00FF4C39" w:rsidRDefault="001751B6" w:rsidP="001751B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9653830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D4DE2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C2B03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FF4C39">
        <w:rPr>
          <w:rFonts w:ascii="Times New Roman" w:hAnsi="Times New Roman" w:cs="Times New Roman"/>
          <w:b/>
          <w:bCs/>
          <w:sz w:val="24"/>
          <w:szCs w:val="24"/>
        </w:rPr>
        <w:t xml:space="preserve">. Comparison of participants (≥65 years) with and without measured </w:t>
      </w:r>
      <w:proofErr w:type="spellStart"/>
      <w:r w:rsidRPr="00FF4C39">
        <w:rPr>
          <w:rFonts w:ascii="Times New Roman" w:hAnsi="Times New Roman" w:cs="Times New Roman"/>
          <w:b/>
          <w:bCs/>
          <w:sz w:val="24"/>
          <w:szCs w:val="24"/>
        </w:rPr>
        <w:t>PEth</w:t>
      </w:r>
      <w:proofErr w:type="spellEnd"/>
      <w:r w:rsidRPr="00FF4C39">
        <w:rPr>
          <w:rFonts w:ascii="Times New Roman" w:hAnsi="Times New Roman" w:cs="Times New Roman"/>
          <w:b/>
          <w:bCs/>
          <w:sz w:val="24"/>
          <w:szCs w:val="24"/>
        </w:rPr>
        <w:t xml:space="preserve"> at HUNT4 (2017-19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2114"/>
        <w:gridCol w:w="2115"/>
        <w:gridCol w:w="1292"/>
      </w:tblGrid>
      <w:tr w:rsidR="001751B6" w:rsidRPr="003C2B03" w14:paraId="4795BBC9" w14:textId="77777777" w:rsidTr="00E043A3">
        <w:tc>
          <w:tcPr>
            <w:tcW w:w="4248" w:type="dxa"/>
          </w:tcPr>
          <w:p w14:paraId="5541D9A8" w14:textId="77777777" w:rsidR="001751B6" w:rsidRPr="003C2B03" w:rsidRDefault="001751B6" w:rsidP="001751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5A47F259" w14:textId="77777777" w:rsidR="001751B6" w:rsidRPr="003C2B03" w:rsidRDefault="001751B6" w:rsidP="00175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PEth</w:t>
            </w:r>
            <w:proofErr w:type="spellEnd"/>
            <w:r w:rsidRPr="003C2B03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2410" w:type="dxa"/>
          </w:tcPr>
          <w:p w14:paraId="152924E4" w14:textId="77777777" w:rsidR="001751B6" w:rsidRPr="003C2B03" w:rsidRDefault="001751B6" w:rsidP="00175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PEth</w:t>
            </w:r>
            <w:proofErr w:type="spellEnd"/>
            <w:r w:rsidRPr="003C2B03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1418" w:type="dxa"/>
          </w:tcPr>
          <w:p w14:paraId="6678E929" w14:textId="77777777" w:rsidR="001751B6" w:rsidRPr="003C2B03" w:rsidRDefault="001751B6" w:rsidP="00175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751B6" w:rsidRPr="003C2B03" w14:paraId="1FC2AE63" w14:textId="77777777" w:rsidTr="00E043A3">
        <w:tc>
          <w:tcPr>
            <w:tcW w:w="10485" w:type="dxa"/>
            <w:gridSpan w:val="4"/>
          </w:tcPr>
          <w:p w14:paraId="5651EB74" w14:textId="77777777" w:rsidR="001751B6" w:rsidRPr="003C2B03" w:rsidRDefault="001751B6" w:rsidP="0017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UNT4</w:t>
            </w:r>
          </w:p>
        </w:tc>
      </w:tr>
      <w:tr w:rsidR="001751B6" w:rsidRPr="003C2B03" w14:paraId="7642D054" w14:textId="77777777" w:rsidTr="00E043A3">
        <w:tc>
          <w:tcPr>
            <w:tcW w:w="4248" w:type="dxa"/>
          </w:tcPr>
          <w:p w14:paraId="0AA8DF5D" w14:textId="77777777" w:rsidR="001751B6" w:rsidRDefault="001751B6" w:rsidP="0017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</w:t>
            </w:r>
          </w:p>
          <w:p w14:paraId="0B8DACA2" w14:textId="77777777" w:rsidR="001751B6" w:rsidRDefault="001751B6" w:rsidP="0017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</w:t>
            </w:r>
          </w:p>
          <w:p w14:paraId="55247F05" w14:textId="77777777" w:rsidR="001751B6" w:rsidRDefault="001751B6" w:rsidP="0017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mean (</w:t>
            </w:r>
            <w:proofErr w:type="gramStart"/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SD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Gender, fe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</w:t>
            </w:r>
          </w:p>
          <w:p w14:paraId="24192C07" w14:textId="0B7A20E0" w:rsidR="001751B6" w:rsidRDefault="001751B6" w:rsidP="0017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n/N (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</w:t>
            </w:r>
          </w:p>
          <w:p w14:paraId="74BACBC0" w14:textId="33D44D5A" w:rsidR="001751B6" w:rsidRDefault="001751B6" w:rsidP="0017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After-tax income (NOK)</w:t>
            </w:r>
            <w:r w:rsidR="00BD4D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</w:p>
          <w:p w14:paraId="3D278255" w14:textId="77777777" w:rsidR="001751B6" w:rsidRDefault="001751B6" w:rsidP="0017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</w:t>
            </w:r>
          </w:p>
          <w:p w14:paraId="2FBFBAD7" w14:textId="77777777" w:rsidR="001751B6" w:rsidRDefault="001751B6" w:rsidP="0017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</w:t>
            </w:r>
          </w:p>
          <w:p w14:paraId="696F9A47" w14:textId="77777777" w:rsidR="001751B6" w:rsidRDefault="001751B6" w:rsidP="0017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Urban/rural living, urb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</w:t>
            </w:r>
          </w:p>
          <w:p w14:paraId="797E7D44" w14:textId="77777777" w:rsidR="001751B6" w:rsidRDefault="001751B6" w:rsidP="0017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n/N (</w:t>
            </w:r>
            <w:proofErr w:type="gramStart"/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Civil status, living with spouse/partn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14:paraId="049893FD" w14:textId="77777777" w:rsidR="001751B6" w:rsidRDefault="001751B6" w:rsidP="0017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n/N (</w:t>
            </w:r>
            <w:proofErr w:type="gramStart"/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</w:t>
            </w:r>
          </w:p>
          <w:p w14:paraId="6C72152B" w14:textId="77777777" w:rsidR="001751B6" w:rsidRDefault="001751B6" w:rsidP="0017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Never smoked, n/N (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</w:t>
            </w:r>
          </w:p>
          <w:p w14:paraId="6FA2FEAA" w14:textId="77777777" w:rsidR="001751B6" w:rsidRPr="001751B6" w:rsidRDefault="001751B6" w:rsidP="001751B6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F516FF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751B6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Former </w:t>
            </w:r>
            <w:proofErr w:type="spellStart"/>
            <w:r w:rsidRPr="001751B6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smoker</w:t>
            </w:r>
            <w:proofErr w:type="spellEnd"/>
            <w:r w:rsidRPr="001751B6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, n/N (%)                 </w:t>
            </w:r>
          </w:p>
          <w:p w14:paraId="5B10BD43" w14:textId="77777777" w:rsidR="001751B6" w:rsidRPr="00D17563" w:rsidRDefault="001751B6" w:rsidP="001751B6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1751B6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 </w:t>
            </w:r>
            <w:proofErr w:type="spellStart"/>
            <w:r w:rsidRPr="00D1756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Smoker</w:t>
            </w:r>
            <w:proofErr w:type="spellEnd"/>
            <w:r w:rsidRPr="00D1756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, n/N (%)</w:t>
            </w:r>
          </w:p>
        </w:tc>
        <w:tc>
          <w:tcPr>
            <w:tcW w:w="2409" w:type="dxa"/>
          </w:tcPr>
          <w:p w14:paraId="2C3996C5" w14:textId="77777777" w:rsidR="001751B6" w:rsidRDefault="001751B6" w:rsidP="00175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8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</w:t>
            </w:r>
          </w:p>
          <w:p w14:paraId="3859DED4" w14:textId="77777777" w:rsidR="001751B6" w:rsidRDefault="001751B6" w:rsidP="0017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</w:t>
            </w:r>
          </w:p>
          <w:p w14:paraId="6AC64DFE" w14:textId="77777777" w:rsidR="001751B6" w:rsidRDefault="001751B6" w:rsidP="00175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8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74.1 (6.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</w:p>
          <w:p w14:paraId="54AB0774" w14:textId="77777777" w:rsidR="001751B6" w:rsidRDefault="001751B6" w:rsidP="0017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</w:t>
            </w:r>
          </w:p>
          <w:p w14:paraId="4049C27C" w14:textId="77777777" w:rsidR="001751B6" w:rsidRDefault="001751B6" w:rsidP="00175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171/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834 (52.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14:paraId="116BD0FE" w14:textId="69F8BB67" w:rsidR="001751B6" w:rsidRDefault="001751B6" w:rsidP="0017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</w:t>
            </w:r>
          </w:p>
          <w:p w14:paraId="703D5D7D" w14:textId="77777777" w:rsidR="001751B6" w:rsidRDefault="001751B6" w:rsidP="00175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8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</w:p>
          <w:p w14:paraId="7D386D9B" w14:textId="77777777" w:rsidR="001751B6" w:rsidRDefault="001751B6" w:rsidP="00175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06,749 (211,84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</w:p>
          <w:p w14:paraId="78D1D468" w14:textId="77777777" w:rsidR="001751B6" w:rsidRDefault="001751B6" w:rsidP="0017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405/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833 (75.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14:paraId="24CE98C9" w14:textId="77777777" w:rsidR="001751B6" w:rsidRDefault="001751B6" w:rsidP="0017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</w:t>
            </w:r>
          </w:p>
          <w:p w14:paraId="24F6B1C7" w14:textId="77777777" w:rsidR="001751B6" w:rsidRDefault="001751B6" w:rsidP="0017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50/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830 (64.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4C82C5D" w14:textId="55F7F81F" w:rsidR="001751B6" w:rsidRDefault="001751B6" w:rsidP="0017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  <w:p w14:paraId="2E5AC15B" w14:textId="309EC4FD" w:rsidR="001751B6" w:rsidRPr="003C2B03" w:rsidRDefault="001751B6" w:rsidP="00175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511/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727 (36.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91/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727 (55.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825/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727 (8.5)</w:t>
            </w:r>
          </w:p>
        </w:tc>
        <w:tc>
          <w:tcPr>
            <w:tcW w:w="2410" w:type="dxa"/>
          </w:tcPr>
          <w:p w14:paraId="6AB8842B" w14:textId="77777777" w:rsidR="001751B6" w:rsidRDefault="001751B6" w:rsidP="00175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</w:p>
          <w:p w14:paraId="43B343BB" w14:textId="77777777" w:rsidR="001751B6" w:rsidRDefault="001751B6" w:rsidP="0017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</w:t>
            </w:r>
          </w:p>
          <w:p w14:paraId="4F3A3C2B" w14:textId="77777777" w:rsidR="001751B6" w:rsidRDefault="001751B6" w:rsidP="00175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74.1 (6.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</w:p>
          <w:p w14:paraId="0823124B" w14:textId="77777777" w:rsidR="001751B6" w:rsidRDefault="001751B6" w:rsidP="0017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</w:t>
            </w:r>
          </w:p>
          <w:p w14:paraId="44818476" w14:textId="77777777" w:rsidR="001751B6" w:rsidRDefault="001751B6" w:rsidP="00175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829/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290 (52.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14:paraId="0FB74CB5" w14:textId="4C193D63" w:rsidR="001751B6" w:rsidRDefault="001751B6" w:rsidP="0017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</w:t>
            </w:r>
          </w:p>
          <w:p w14:paraId="0606681E" w14:textId="77777777" w:rsidR="001751B6" w:rsidRDefault="001751B6" w:rsidP="00175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</w:p>
          <w:p w14:paraId="3ED4E864" w14:textId="77777777" w:rsidR="001751B6" w:rsidRDefault="001751B6" w:rsidP="00175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09,764 (228,60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14:paraId="08E42597" w14:textId="77777777" w:rsidR="001751B6" w:rsidRDefault="001751B6" w:rsidP="0017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</w:t>
            </w:r>
          </w:p>
          <w:p w14:paraId="3382BC7E" w14:textId="77777777" w:rsidR="001751B6" w:rsidRDefault="001751B6" w:rsidP="00175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529/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283 (48.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14:paraId="3985EED0" w14:textId="77777777" w:rsidR="001751B6" w:rsidRDefault="001751B6" w:rsidP="0017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</w:t>
            </w:r>
          </w:p>
          <w:p w14:paraId="62276E83" w14:textId="77777777" w:rsidR="001751B6" w:rsidRDefault="001751B6" w:rsidP="0017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</w:t>
            </w:r>
          </w:p>
          <w:p w14:paraId="1DC78656" w14:textId="77777777" w:rsidR="001751B6" w:rsidRDefault="001751B6" w:rsidP="00175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688/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278 (64.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14:paraId="0A79568E" w14:textId="77777777" w:rsidR="001751B6" w:rsidRDefault="001751B6" w:rsidP="0017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</w:t>
            </w:r>
          </w:p>
          <w:p w14:paraId="6BFA39BC" w14:textId="77777777" w:rsidR="001751B6" w:rsidRDefault="001751B6" w:rsidP="00175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605/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237 (36.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14:paraId="7985CB51" w14:textId="77777777" w:rsidR="001751B6" w:rsidRPr="003C2B03" w:rsidRDefault="001751B6" w:rsidP="00175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995/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237 (55.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637/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237 (8.8)</w:t>
            </w:r>
          </w:p>
        </w:tc>
        <w:tc>
          <w:tcPr>
            <w:tcW w:w="1418" w:type="dxa"/>
          </w:tcPr>
          <w:p w14:paraId="1CD5E388" w14:textId="77777777" w:rsidR="001751B6" w:rsidRDefault="001751B6" w:rsidP="0017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</w:p>
          <w:p w14:paraId="54868AAF" w14:textId="77777777" w:rsidR="001751B6" w:rsidRDefault="001751B6" w:rsidP="0017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</w:p>
          <w:p w14:paraId="488330D8" w14:textId="77777777" w:rsidR="001751B6" w:rsidRDefault="001751B6" w:rsidP="0017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</w:p>
          <w:p w14:paraId="6BF59D11" w14:textId="77777777" w:rsidR="001751B6" w:rsidRPr="008B10A9" w:rsidRDefault="001751B6" w:rsidP="001751B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  <w:r w:rsidRPr="003C2B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</w:t>
            </w:r>
          </w:p>
          <w:p w14:paraId="489783C5" w14:textId="77777777" w:rsidR="001751B6" w:rsidRDefault="001751B6" w:rsidP="00175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  <w:r w:rsidRPr="003C2B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</w:t>
            </w:r>
          </w:p>
          <w:p w14:paraId="77A6FA4C" w14:textId="77777777" w:rsidR="001751B6" w:rsidRDefault="001751B6" w:rsidP="0017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</w:t>
            </w:r>
          </w:p>
          <w:p w14:paraId="143CB725" w14:textId="77777777" w:rsidR="001751B6" w:rsidRDefault="001751B6" w:rsidP="00175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F0AAD3" w14:textId="71744309" w:rsidR="001751B6" w:rsidRDefault="001751B6" w:rsidP="00175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  <w:r w:rsidRPr="003C2B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74D64F2B" w14:textId="77777777" w:rsidR="001751B6" w:rsidRDefault="001751B6" w:rsidP="0017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</w:p>
          <w:p w14:paraId="5CA821C0" w14:textId="77777777" w:rsidR="001751B6" w:rsidRDefault="001751B6" w:rsidP="00175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3C2B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14:paraId="3923A9C7" w14:textId="77777777" w:rsidR="001751B6" w:rsidRDefault="001751B6" w:rsidP="0017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</w:t>
            </w:r>
          </w:p>
          <w:p w14:paraId="283507C5" w14:textId="77777777" w:rsidR="001751B6" w:rsidRDefault="001751B6" w:rsidP="0017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</w:t>
            </w:r>
          </w:p>
          <w:p w14:paraId="1577C731" w14:textId="77777777" w:rsidR="001751B6" w:rsidRDefault="001751B6" w:rsidP="00175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  <w:r w:rsidRPr="003C2B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</w:t>
            </w:r>
          </w:p>
          <w:p w14:paraId="2F21663D" w14:textId="77777777" w:rsidR="001751B6" w:rsidRDefault="001751B6" w:rsidP="0017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</w:t>
            </w:r>
          </w:p>
          <w:p w14:paraId="2F5BF7EB" w14:textId="77777777" w:rsidR="001751B6" w:rsidRPr="003C2B03" w:rsidRDefault="001751B6" w:rsidP="00175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  <w:r w:rsidRPr="003C2B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</w:tbl>
    <w:p w14:paraId="7C3F1E2C" w14:textId="77777777" w:rsidR="001751B6" w:rsidRPr="003C2B03" w:rsidRDefault="001751B6" w:rsidP="001751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2B0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C2B03">
        <w:rPr>
          <w:rFonts w:ascii="Times New Roman" w:hAnsi="Times New Roman" w:cs="Times New Roman"/>
          <w:sz w:val="24"/>
          <w:szCs w:val="24"/>
        </w:rPr>
        <w:t xml:space="preserve"> Independent-samples t-test; </w:t>
      </w:r>
      <w:r w:rsidRPr="003C2B0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C2B03">
        <w:rPr>
          <w:rFonts w:ascii="Times New Roman" w:hAnsi="Times New Roman" w:cs="Times New Roman"/>
          <w:sz w:val="24"/>
          <w:szCs w:val="24"/>
        </w:rPr>
        <w:t xml:space="preserve"> χ</w:t>
      </w:r>
      <w:r w:rsidRPr="003C2B0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C2B03">
        <w:rPr>
          <w:rFonts w:ascii="Times New Roman" w:hAnsi="Times New Roman" w:cs="Times New Roman"/>
          <w:sz w:val="24"/>
          <w:szCs w:val="24"/>
        </w:rPr>
        <w:t>-test</w:t>
      </w:r>
    </w:p>
    <w:bookmarkEnd w:id="0"/>
    <w:p w14:paraId="1C758156" w14:textId="77777777" w:rsidR="001751B6" w:rsidRPr="003C2B03" w:rsidRDefault="001751B6" w:rsidP="001751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2B03">
        <w:rPr>
          <w:rFonts w:ascii="Times New Roman" w:hAnsi="Times New Roman" w:cs="Times New Roman"/>
          <w:sz w:val="24"/>
          <w:szCs w:val="24"/>
        </w:rPr>
        <w:t xml:space="preserve">Abbreviations: HUNT = </w:t>
      </w:r>
      <w:proofErr w:type="spellStart"/>
      <w:r w:rsidRPr="003C2B03">
        <w:rPr>
          <w:rFonts w:ascii="Times New Roman" w:hAnsi="Times New Roman" w:cs="Times New Roman"/>
          <w:sz w:val="24"/>
          <w:szCs w:val="24"/>
        </w:rPr>
        <w:t>Trøndelag</w:t>
      </w:r>
      <w:proofErr w:type="spellEnd"/>
      <w:r w:rsidRPr="003C2B03">
        <w:rPr>
          <w:rFonts w:ascii="Times New Roman" w:hAnsi="Times New Roman" w:cs="Times New Roman"/>
          <w:sz w:val="24"/>
          <w:szCs w:val="24"/>
        </w:rPr>
        <w:t xml:space="preserve"> Health Study; n/N = number; NOK = Norwegian kroner; </w:t>
      </w:r>
      <w:proofErr w:type="spellStart"/>
      <w:r w:rsidRPr="003C2B03">
        <w:rPr>
          <w:rFonts w:ascii="Times New Roman" w:hAnsi="Times New Roman" w:cs="Times New Roman"/>
          <w:sz w:val="24"/>
          <w:szCs w:val="24"/>
        </w:rPr>
        <w:t>PEth</w:t>
      </w:r>
      <w:proofErr w:type="spellEnd"/>
      <w:r w:rsidRPr="003C2B03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C2B03">
        <w:rPr>
          <w:rFonts w:ascii="Times New Roman" w:hAnsi="Times New Roman" w:cs="Times New Roman"/>
          <w:sz w:val="24"/>
          <w:szCs w:val="24"/>
        </w:rPr>
        <w:t>Phosphatidylethanol</w:t>
      </w:r>
      <w:proofErr w:type="spellEnd"/>
      <w:r w:rsidRPr="003C2B03">
        <w:rPr>
          <w:rFonts w:ascii="Times New Roman" w:hAnsi="Times New Roman" w:cs="Times New Roman"/>
          <w:sz w:val="24"/>
          <w:szCs w:val="24"/>
        </w:rPr>
        <w:t xml:space="preserve"> 16:0/18:1; SD = Standard Deviation</w:t>
      </w:r>
    </w:p>
    <w:p w14:paraId="199E4FD8" w14:textId="3D4AF497" w:rsidR="001751B6" w:rsidRPr="003C2B03" w:rsidRDefault="00BD4DE2" w:rsidP="001751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="001751B6" w:rsidRPr="003C2B0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1751B6" w:rsidRPr="003C2B03">
        <w:rPr>
          <w:rFonts w:ascii="Times New Roman" w:hAnsi="Times New Roman" w:cs="Times New Roman"/>
          <w:sz w:val="24"/>
          <w:szCs w:val="24"/>
        </w:rPr>
        <w:t xml:space="preserve">Income after taxes (NOK, 2017-19), values of 0- or negative income </w:t>
      </w:r>
      <w:r w:rsidR="001751B6">
        <w:rPr>
          <w:rFonts w:ascii="Times New Roman" w:hAnsi="Times New Roman" w:cs="Times New Roman"/>
          <w:sz w:val="24"/>
          <w:szCs w:val="24"/>
        </w:rPr>
        <w:t xml:space="preserve">for </w:t>
      </w:r>
      <w:r w:rsidR="001751B6" w:rsidRPr="003C2B03">
        <w:rPr>
          <w:rFonts w:ascii="Times New Roman" w:hAnsi="Times New Roman" w:cs="Times New Roman"/>
          <w:sz w:val="24"/>
          <w:szCs w:val="24"/>
        </w:rPr>
        <w:t xml:space="preserve">the year of participation were replaced by average of the remaining two values (or one value if only single value available), 0-income </w:t>
      </w:r>
      <w:r w:rsidR="001751B6">
        <w:rPr>
          <w:rFonts w:ascii="Times New Roman" w:hAnsi="Times New Roman" w:cs="Times New Roman"/>
          <w:sz w:val="24"/>
          <w:szCs w:val="24"/>
        </w:rPr>
        <w:t>for</w:t>
      </w:r>
      <w:r w:rsidR="001751B6" w:rsidRPr="003C2B03">
        <w:rPr>
          <w:rFonts w:ascii="Times New Roman" w:hAnsi="Times New Roman" w:cs="Times New Roman"/>
          <w:sz w:val="24"/>
          <w:szCs w:val="24"/>
        </w:rPr>
        <w:t xml:space="preserve"> all three years were replaced with missing. </w:t>
      </w:r>
    </w:p>
    <w:p w14:paraId="6969C4F1" w14:textId="77777777" w:rsidR="001751B6" w:rsidRPr="003C2B03" w:rsidRDefault="001751B6" w:rsidP="001751B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AE7FC5B" w14:textId="77777777" w:rsidR="002C7E7C" w:rsidRDefault="002C7E7C"/>
    <w:sectPr w:rsidR="002C7E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1B6"/>
    <w:rsid w:val="001751B6"/>
    <w:rsid w:val="002C7E7C"/>
    <w:rsid w:val="002D043B"/>
    <w:rsid w:val="00BD4DE2"/>
    <w:rsid w:val="00F85911"/>
    <w:rsid w:val="00FB6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3267BE"/>
  <w15:chartTrackingRefBased/>
  <w15:docId w15:val="{E2C7BD75-B238-490E-B297-EC3F314F0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1B6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1751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51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51B6"/>
    <w:rPr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1751B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1751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1751B6"/>
    <w:rPr>
      <w:rFonts w:ascii="Times New Roman" w:eastAsia="Times New Roman" w:hAnsi="Times New Roman" w:cs="Times New Roman"/>
      <w:kern w:val="0"/>
      <w:sz w:val="24"/>
      <w:szCs w:val="24"/>
      <w:lang w:val="en-US" w:eastAsia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9</Words>
  <Characters>2437</Characters>
  <Application>Microsoft Office Word</Application>
  <DocSecurity>0</DocSecurity>
  <Lines>20</Lines>
  <Paragraphs>5</Paragraphs>
  <ScaleCrop>false</ScaleCrop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rstin Elisabeth Tevik</dc:creator>
  <cp:keywords/>
  <dc:description/>
  <cp:lastModifiedBy>Kjerstin Elisabeth Tevik</cp:lastModifiedBy>
  <cp:revision>2</cp:revision>
  <dcterms:created xsi:type="dcterms:W3CDTF">2024-05-22T06:30:00Z</dcterms:created>
  <dcterms:modified xsi:type="dcterms:W3CDTF">2024-05-22T06:30:00Z</dcterms:modified>
</cp:coreProperties>
</file>